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20"/>
        <w:ind w:left="-900" w:right="-1054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.</w:t>
      </w:r>
      <w:r>
        <w:rPr>
          <w:rFonts w:cs="Arial" w:ascii="Arial" w:hAnsi="Arial"/>
        </w:rPr>
        <w:t xml:space="preserve"> 3'UTR mutations in a melanoma genome. </w:t>
      </w:r>
    </w:p>
    <w:p>
      <w:pPr>
        <w:pStyle w:val="Normal"/>
        <w:bidi w:val="0"/>
        <w:spacing w:before="0" w:after="120"/>
        <w:ind w:left="-900" w:right="-1054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before="0" w:after="120"/>
        <w:ind w:left="720" w:right="0" w:hanging="720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85800</wp:posOffset>
                </wp:positionH>
                <wp:positionV relativeFrom="paragraph">
                  <wp:posOffset>95250</wp:posOffset>
                </wp:positionV>
                <wp:extent cx="6400800" cy="0"/>
                <wp:effectExtent l="0" t="5080" r="0" b="5080"/>
                <wp:wrapNone/>
                <wp:docPr id="1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4pt,7.5pt" to="449.95pt,7.5pt" ID="Straight Connector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spacing w:before="0" w:after="120"/>
        <w:ind w:left="720" w:right="-159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fseq id</w:t>
        <w:tab/>
        <w:t>symbol</w:t>
        <w:tab/>
        <w:t xml:space="preserve">  mutation details</w:t>
      </w:r>
      <w:r>
        <w:rPr>
          <w:rFonts w:cs="Courier New" w:ascii="Courier New" w:hAnsi="Courier New"/>
          <w:sz w:val="18"/>
          <w:szCs w:val="18"/>
          <w:vertAlign w:val="superscript"/>
        </w:rPr>
        <w:t>1</w:t>
      </w:r>
      <w:r>
        <w:rPr>
          <w:rFonts w:cs="Courier New" w:ascii="Courier New" w:hAnsi="Courier New"/>
          <w:sz w:val="18"/>
          <w:szCs w:val="18"/>
        </w:rPr>
        <w:t xml:space="preserve">       pita</w:t>
        <w:tab/>
        <w:t xml:space="preserve">   miranda     mirhb     rank</w:t>
      </w:r>
      <w:r>
        <w:rPr>
          <w:rFonts w:cs="Courier New" w:ascii="Courier New" w:hAnsi="Courier New"/>
          <w:sz w:val="18"/>
          <w:szCs w:val="18"/>
          <w:vertAlign w:val="superscript"/>
        </w:rPr>
        <w:t>4</w:t>
      </w:r>
      <w:r>
        <w:rPr>
          <w:rFonts w:cs="Courier New" w:ascii="Courier New" w:hAnsi="Courier New"/>
          <w:sz w:val="18"/>
          <w:szCs w:val="18"/>
        </w:rPr>
        <w:t xml:space="preserve">  conser</w:t>
      </w:r>
      <w:r>
        <w:rPr>
          <w:rFonts w:cs="Courier New" w:ascii="Courier New" w:hAnsi="Courier New"/>
          <w:sz w:val="18"/>
          <w:szCs w:val="18"/>
          <w:vertAlign w:val="superscript"/>
        </w:rPr>
        <w:t>5</w:t>
      </w:r>
    </w:p>
    <w:p>
      <w:pPr>
        <w:pStyle w:val="Normal"/>
        <w:bidi w:val="0"/>
        <w:spacing w:before="0" w:after="120"/>
        <w:ind w:left="720" w:right="-1054" w:hanging="1620"/>
        <w:jc w:val="left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</w:t>
      </w:r>
      <w:r>
        <w:rPr>
          <w:rFonts w:cs="Courier New" w:ascii="Courier New" w:hAnsi="Courier New"/>
          <w:sz w:val="18"/>
          <w:szCs w:val="18"/>
        </w:rPr>
        <w:t>∆</w:t>
      </w:r>
      <w:r>
        <w:rPr>
          <w:rFonts w:cs="Courier New" w:ascii="Courier New" w:hAnsi="Courier New"/>
          <w:sz w:val="18"/>
          <w:szCs w:val="18"/>
        </w:rPr>
        <w:t>b</w:t>
      </w:r>
      <w:r>
        <w:rPr>
          <w:rFonts w:cs="Courier New" w:ascii="Courier New" w:hAnsi="Courier New"/>
          <w:sz w:val="18"/>
          <w:szCs w:val="18"/>
          <w:vertAlign w:val="superscript"/>
        </w:rPr>
        <w:t>2</w:t>
      </w:r>
      <w:r>
        <w:rPr>
          <w:rFonts w:cs="Courier New" w:ascii="Courier New" w:hAnsi="Courier New"/>
          <w:sz w:val="18"/>
          <w:szCs w:val="18"/>
        </w:rPr>
        <w:t xml:space="preserve">  rank</w:t>
      </w:r>
      <w:r>
        <w:rPr>
          <w:rFonts w:cs="Courier New" w:ascii="Courier New" w:hAnsi="Courier New"/>
          <w:sz w:val="18"/>
          <w:szCs w:val="18"/>
          <w:vertAlign w:val="superscript"/>
        </w:rPr>
        <w:t>3</w:t>
      </w:r>
      <w:r>
        <w:rPr>
          <w:rFonts w:cs="Courier New" w:ascii="Courier New" w:hAnsi="Courier New"/>
          <w:sz w:val="18"/>
          <w:szCs w:val="18"/>
        </w:rPr>
        <w:t xml:space="preserve">    ∆b</w:t>
      </w:r>
      <w:r>
        <w:rPr>
          <w:rFonts w:cs="Courier New" w:ascii="Courier New" w:hAnsi="Courier New"/>
          <w:sz w:val="18"/>
          <w:szCs w:val="18"/>
          <w:vertAlign w:val="superscript"/>
        </w:rPr>
        <w:t>2</w:t>
      </w:r>
      <w:r>
        <w:rPr>
          <w:rFonts w:cs="Courier New" w:ascii="Courier New" w:hAnsi="Courier New"/>
          <w:sz w:val="18"/>
          <w:szCs w:val="18"/>
        </w:rPr>
        <w:t xml:space="preserve"> rank</w:t>
      </w:r>
      <w:r>
        <w:rPr>
          <w:rFonts w:cs="Courier New" w:ascii="Courier New" w:hAnsi="Courier New"/>
          <w:sz w:val="18"/>
          <w:szCs w:val="18"/>
          <w:vertAlign w:val="superscript"/>
        </w:rPr>
        <w:t>3</w:t>
      </w:r>
      <w:r>
        <w:rPr>
          <w:rFonts w:cs="Courier New" w:ascii="Courier New" w:hAnsi="Courier New"/>
          <w:sz w:val="18"/>
          <w:szCs w:val="18"/>
        </w:rPr>
        <w:t xml:space="preserve">   ∆b</w:t>
      </w:r>
      <w:r>
        <w:rPr>
          <w:rFonts w:cs="Courier New" w:ascii="Courier New" w:hAnsi="Courier New"/>
          <w:sz w:val="18"/>
          <w:szCs w:val="18"/>
          <w:vertAlign w:val="superscript"/>
        </w:rPr>
        <w:t>2</w:t>
      </w:r>
      <w:r>
        <w:rPr>
          <w:rFonts w:cs="Courier New" w:ascii="Courier New" w:hAnsi="Courier New"/>
          <w:sz w:val="18"/>
          <w:szCs w:val="18"/>
        </w:rPr>
        <w:t xml:space="preserve">  rank</w:t>
      </w:r>
      <w:r>
        <w:rPr>
          <w:rFonts w:cs="Courier New" w:ascii="Courier New" w:hAnsi="Courier New"/>
          <w:sz w:val="18"/>
          <w:szCs w:val="18"/>
          <w:vertAlign w:val="superscript"/>
        </w:rPr>
        <w:t>3</w:t>
      </w:r>
      <w:r>
        <w:rPr>
          <w:rFonts w:cs="Courier New" w:ascii="Courier New" w:hAnsi="Courier New"/>
          <w:sz w:val="18"/>
          <w:szCs w:val="18"/>
        </w:rPr>
        <w:t xml:space="preserve">  vote  -vation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85800</wp:posOffset>
                </wp:positionH>
                <wp:positionV relativeFrom="paragraph">
                  <wp:posOffset>76200</wp:posOffset>
                </wp:positionV>
                <wp:extent cx="6400800" cy="0"/>
                <wp:effectExtent l="0" t="5080" r="0" b="5080"/>
                <wp:wrapNone/>
                <wp:docPr id="2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4pt,6pt" to="449.95pt,6pt" ID="Straight Connector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35254</w:t>
        <w:tab/>
        <w:t>PAX7</w:t>
        <w:tab/>
        <w:t xml:space="preserve">  chr1 + 3754 G A     5     14</w:t>
        <w:tab/>
        <w:t xml:space="preserve">  22</w:t>
        <w:tab/>
        <w:t>5      226   1     20   0.9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24758_1</w:t>
        <w:tab/>
        <w:t>SPNS2</w:t>
        <w:tab/>
        <w:t xml:space="preserve">  chr17 + 2288 G A    3     31</w:t>
        <w:tab/>
        <w:t xml:space="preserve">  33</w:t>
        <w:tab/>
        <w:t>1      145   2     34   0.47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R_027765</w:t>
        <w:tab/>
        <w:t>SBF1P1</w:t>
        <w:tab/>
        <w:t xml:space="preserve">  chr8 - 254 C T</w:t>
        <w:tab/>
        <w:t xml:space="preserve">  3     28</w:t>
        <w:tab/>
        <w:t xml:space="preserve">  17</w:t>
        <w:tab/>
        <w:t>11     95    6     45 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2455</w:t>
        <w:tab/>
        <w:t>PSD4</w:t>
        <w:tab/>
        <w:t xml:space="preserve">  chr2 + 1503 G T     3     25</w:t>
        <w:tab/>
        <w:t xml:space="preserve">  18</w:t>
        <w:tab/>
        <w:t>8      56    16    49 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2235_1</w:t>
        <w:tab/>
        <w:t>KCNA6</w:t>
        <w:tab/>
        <w:t xml:space="preserve">  chr12 + 2369 G A    3     29</w:t>
        <w:tab/>
        <w:t xml:space="preserve">  16</w:t>
        <w:tab/>
        <w:t>13     72    12    54   0.0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05473</w:t>
        <w:tab/>
        <w:t>PLCXD3</w:t>
        <w:tab/>
        <w:t xml:space="preserve">  chr5 - 5445 C T     2     36</w:t>
        <w:tab/>
        <w:t xml:space="preserve">  17</w:t>
        <w:tab/>
        <w:t>10     71    13    59 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5108</w:t>
        <w:tab/>
        <w:t>XYLB</w:t>
        <w:tab/>
        <w:t xml:space="preserve">  chr3 + 1219 G A     2     46</w:t>
        <w:tab/>
        <w:t xml:space="preserve">  13</w:t>
        <w:tab/>
        <w:t>20     78    10    76   0.2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8263</w:t>
        <w:tab/>
        <w:t>ASXL2</w:t>
        <w:tab/>
        <w:t xml:space="preserve">  chr2 - 1779 G T     3     30</w:t>
        <w:tab/>
        <w:t xml:space="preserve">  11</w:t>
        <w:tab/>
        <w:t>29     49    26    85 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8189</w:t>
        <w:tab/>
        <w:t>DPPA4</w:t>
        <w:tab/>
        <w:t xml:space="preserve">  chr3 - 783 G T</w:t>
        <w:tab/>
        <w:t xml:space="preserve">  11    1</w:t>
        <w:tab/>
        <w:t xml:space="preserve">  5</w:t>
        <w:tab/>
        <w:t>50     39    35    86 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77198</w:t>
        <w:tab/>
        <w:t>ATG9A</w:t>
        <w:tab/>
        <w:t xml:space="preserve">  chr2 - 921 C T</w:t>
        <w:tab/>
        <w:t xml:space="preserve">  1     74</w:t>
        <w:tab/>
        <w:t xml:space="preserve">  19</w:t>
        <w:tab/>
        <w:t>6      89    8     88   0.9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22114</w:t>
        <w:tab/>
        <w:t>PRDM16</w:t>
        <w:tab/>
        <w:t xml:space="preserve">  chr1 + 2840 C A     4     17</w:t>
        <w:tab/>
        <w:t xml:space="preserve">  4</w:t>
        <w:tab/>
        <w:t>67     49    25    109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0966</w:t>
        <w:tab/>
        <w:t>RARG</w:t>
        <w:tab/>
        <w:t xml:space="preserve">  chr12 - 939 G T     2     43</w:t>
        <w:tab/>
        <w:t xml:space="preserve">  12</w:t>
        <w:tab/>
        <w:t>23     19    60    126  0.6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33225</w:t>
        <w:tab/>
        <w:t>CSMD1</w:t>
        <w:tab/>
        <w:t xml:space="preserve">  chr8 - 1791 C T     1     56</w:t>
        <w:tab/>
        <w:t xml:space="preserve">  5</w:t>
        <w:tab/>
        <w:t>52     52    21    129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7248_12</w:t>
        <w:tab/>
        <w:t>ANKRD26P3 chr13 - 38 G A</w:t>
        <w:tab/>
        <w:t xml:space="preserve">  4     19</w:t>
        <w:tab/>
        <w:t xml:space="preserve">  11</w:t>
        <w:tab/>
        <w:t>28     10    84    131  0.87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0782_1</w:t>
        <w:tab/>
        <w:t>CYP24A1  chr20 - 222 G A     2     50</w:t>
        <w:tab/>
        <w:t xml:space="preserve">  11</w:t>
        <w:tab/>
        <w:t>32     23    51    13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05579</w:t>
        <w:tab/>
        <w:t>TMEM90A  chr14 - 222 G A     5     12</w:t>
        <w:tab/>
        <w:t xml:space="preserve">  12</w:t>
        <w:tab/>
        <w:t>24     5     107   14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03263_6</w:t>
        <w:tab/>
        <w:t>SDHAP3</w:t>
        <w:tab/>
        <w:t xml:space="preserve">  chr5 - 273 C T</w:t>
        <w:tab/>
        <w:t xml:space="preserve">  0     120    11</w:t>
        <w:tab/>
        <w:t>30     115   3     15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5852</w:t>
        <w:tab/>
        <w:t>CHD3</w:t>
        <w:tab/>
        <w:t xml:space="preserve">  chr17 + 747 C A     0     123    28</w:t>
        <w:tab/>
        <w:t>2      43    29    154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R_002791_3</w:t>
        <w:tab/>
        <w:t>EMX2OS</w:t>
        <w:tab/>
        <w:t xml:space="preserve">  chr10 - 3634 C T    0     100    6</w:t>
        <w:tab/>
        <w:t>46     89    9     15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207416</w:t>
        <w:tab/>
        <w:t xml:space="preserve">FLJ44082 chr9 + 82 C T </w:t>
        <w:tab/>
        <w:t xml:space="preserve">  3     32</w:t>
        <w:tab/>
        <w:t xml:space="preserve">  4</w:t>
        <w:tab/>
        <w:t>64     16    63    15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78556</w:t>
        <w:tab/>
        <w:t>TRIML1</w:t>
        <w:tab/>
        <w:t xml:space="preserve">  chr4 + 93 G A</w:t>
        <w:tab/>
        <w:t xml:space="preserve">  1     62</w:t>
        <w:tab/>
        <w:t xml:space="preserve">  4</w:t>
        <w:tab/>
        <w:t>70     44    28    16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17395</w:t>
        <w:tab/>
        <w:t>TMCC1</w:t>
        <w:tab/>
        <w:t xml:space="preserve">  chr3 - 895 G A</w:t>
        <w:tab/>
        <w:t xml:space="preserve">  5     10</w:t>
        <w:tab/>
        <w:t xml:space="preserve">  9</w:t>
        <w:tab/>
        <w:t>38     4     114   162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3281_1</w:t>
        <w:tab/>
        <w:t>TNNI1</w:t>
        <w:tab/>
        <w:t xml:space="preserve">  chr1 - 175 C T</w:t>
        <w:tab/>
        <w:t xml:space="preserve">  1     57</w:t>
        <w:tab/>
        <w:t xml:space="preserve">  4</w:t>
        <w:tab/>
        <w:t>66     33    42    16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4653</w:t>
        <w:tab/>
        <w:t xml:space="preserve">PRKRIP1  chr7 + 89 G A </w:t>
        <w:tab/>
        <w:t xml:space="preserve">  0     135    12</w:t>
        <w:tab/>
        <w:t>25     64    15    17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4627</w:t>
        <w:tab/>
        <w:t>C22orf29 chr22 - 1220 G A    1     61</w:t>
        <w:tab/>
        <w:t xml:space="preserve">  5</w:t>
        <w:tab/>
        <w:t>58     15    66    185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82705</w:t>
        <w:tab/>
        <w:t>FAM101B  chr17 - 805 G A     1     65</w:t>
        <w:tab/>
        <w:t xml:space="preserve">  5</w:t>
        <w:tab/>
        <w:t>57     16    65    187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2401</w:t>
        <w:tab/>
        <w:t>MAP3K3</w:t>
        <w:tab/>
        <w:t xml:space="preserve">  chr17 + 637 T C     1     63</w:t>
        <w:tab/>
        <w:t xml:space="preserve">  25</w:t>
        <w:tab/>
        <w:t>4      1     123   190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105204</w:t>
        <w:tab/>
        <w:t>RUSC1</w:t>
        <w:tab/>
        <w:t xml:space="preserve">  chr1 + 357 C T</w:t>
        <w:tab/>
        <w:t xml:space="preserve">  5     6</w:t>
        <w:tab/>
        <w:t xml:space="preserve">  8</w:t>
        <w:tab/>
        <w:t>39     -6    146   19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7020_4</w:t>
        <w:tab/>
        <w:t>ANKRD30BL chr2 - 201 G A</w:t>
        <w:tab/>
        <w:t xml:space="preserve">  0     91</w:t>
        <w:tab/>
        <w:t xml:space="preserve">  5</w:t>
        <w:tab/>
        <w:t>53     27    47    19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45298</w:t>
      </w:r>
      <w:r>
        <w:rPr>
          <w:rFonts w:cs="Courier New" w:ascii="Courier New" w:hAnsi="Courier New"/>
          <w:sz w:val="18"/>
          <w:szCs w:val="18"/>
          <w:lang w:val="fr-FR"/>
        </w:rPr>
        <w:tab/>
        <w:t>APOBEC3F chr22 + 913 C T     3     27</w:t>
        <w:tab/>
        <w:t xml:space="preserve">  8</w:t>
        <w:tab/>
        <w:t>41     1     124   19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136193</w:t>
        <w:tab/>
        <w:t>FASTKD2  chr2 + 1170 C T     2     35</w:t>
        <w:tab/>
        <w:t xml:space="preserve">  11</w:t>
        <w:tab/>
        <w:t>34     1     126   195  0.04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4702</w:t>
        <w:tab/>
        <w:t>KIAA0408 chr6 - 122 G T</w:t>
        <w:tab/>
        <w:t xml:space="preserve">  5     7</w:t>
        <w:tab/>
        <w:t xml:space="preserve">  0</w:t>
        <w:tab/>
        <w:t>124    16    64    195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12279_5</w:t>
        <w:tab/>
        <w:t>C6orf174 chr6 - 2528 G T     5     9</w:t>
        <w:tab/>
        <w:t xml:space="preserve">  0</w:t>
        <w:tab/>
        <w:t>138    16    62    209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32836</w:t>
        <w:tab/>
        <w:t>FIZ1</w:t>
        <w:tab/>
        <w:t xml:space="preserve">  chr19 - 885 G A     1     69</w:t>
        <w:tab/>
        <w:t xml:space="preserve">  5</w:t>
        <w:tab/>
        <w:t>51     8     90    21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2199</w:t>
        <w:tab/>
        <w:t>EIF2C1</w:t>
        <w:tab/>
        <w:t xml:space="preserve">  chr1 + 1152 C T     1     73</w:t>
        <w:tab/>
        <w:t xml:space="preserve">  9</w:t>
        <w:tab/>
        <w:t>37     7     101   211  0.67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6011</w:t>
        <w:tab/>
        <w:t>ST8SIA2  chr15 + 2834 C T    6     4</w:t>
        <w:tab/>
        <w:t xml:space="preserve">  0</w:t>
        <w:tab/>
        <w:t>136    14    73    21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4711</w:t>
        <w:tab/>
        <w:t>GIMAP6</w:t>
        <w:tab/>
        <w:t xml:space="preserve">  chr7 - 1435 G A     3     21</w:t>
        <w:tab/>
        <w:t xml:space="preserve">  10</w:t>
        <w:tab/>
        <w:t>36     -8    157   214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6847_5</w:t>
        <w:tab/>
        <w:t>LOC286359 chr9 - 852 G A</w:t>
        <w:tab/>
        <w:t xml:space="preserve">  2     48</w:t>
        <w:tab/>
        <w:t xml:space="preserve">  12</w:t>
        <w:tab/>
        <w:t>22     -5    145   215  0.07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4115_2</w:t>
        <w:tab/>
        <w:t>GIMAP6</w:t>
        <w:tab/>
        <w:t xml:space="preserve">  chr7 - 2514 G A     3     26</w:t>
        <w:tab/>
        <w:t xml:space="preserve">  10</w:t>
        <w:tab/>
        <w:t>35     -8    155   216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30820</w:t>
        <w:tab/>
        <w:t>RABL5</w:t>
        <w:tab/>
        <w:t xml:space="preserve">  chr7 - 408 G C      5     8</w:t>
        <w:tab/>
        <w:t xml:space="preserve">  13</w:t>
        <w:tab/>
        <w:t>21     -34   189   21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125</w:t>
        <w:tab/>
        <w:t>ADPRH</w:t>
        <w:tab/>
        <w:t xml:space="preserve">  chr3 + 1540 C T     2     49</w:t>
        <w:tab/>
        <w:t xml:space="preserve">  3</w:t>
        <w:tab/>
        <w:t>80     8     89    21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6138</w:t>
        <w:tab/>
        <w:t>MS4A3</w:t>
        <w:tab/>
        <w:t xml:space="preserve">  chr11 + 386 C T     3     24</w:t>
        <w:tab/>
        <w:t xml:space="preserve">  1</w:t>
        <w:tab/>
        <w:t>108    10    87    219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32204</w:t>
        <w:tab/>
        <w:t>ASCC2</w:t>
        <w:tab/>
        <w:t xml:space="preserve">  chr22 - 325 G A     5     11</w:t>
        <w:tab/>
        <w:t xml:space="preserve">  3</w:t>
        <w:tab/>
        <w:t>74     -1    136   22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3708</w:t>
        <w:tab/>
        <w:t>RDH16</w:t>
        <w:tab/>
        <w:t xml:space="preserve">  chr12 - 86 C T      -1    169     6</w:t>
        <w:tab/>
        <w:t>47     96    5     22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85429</w:t>
        <w:tab/>
        <w:t>TMEM213  chr7 + 929 C A      0     140    4</w:t>
        <w:tab/>
        <w:t>65     56    18    22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12958</w:t>
        <w:tab/>
        <w:t>DISC1</w:t>
        <w:tab/>
        <w:t xml:space="preserve">  chr1 + 147 C T      4     16</w:t>
        <w:tab/>
        <w:t xml:space="preserve">  5</w:t>
        <w:tab/>
        <w:t>61     -6    148   22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2699</w:t>
        <w:tab/>
        <w:t>POU3F1</w:t>
        <w:tab/>
        <w:t xml:space="preserve">  chr1 - 1055 G A     2     38</w:t>
        <w:tab/>
        <w:t xml:space="preserve">  14</w:t>
        <w:tab/>
        <w:t>18     -13   169   225  0.83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2837</w:t>
        <w:tab/>
        <w:t>PTPRB</w:t>
        <w:tab/>
        <w:t xml:space="preserve">  chr12 - 2103 C T    0     139    5</w:t>
        <w:tab/>
        <w:t>59     43    30    22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4275</w:t>
        <w:tab/>
        <w:t>MED20</w:t>
        <w:tab/>
        <w:t xml:space="preserve">  chr6 - 654 A T      1     76</w:t>
        <w:tab/>
        <w:t xml:space="preserve">  0</w:t>
        <w:tab/>
        <w:t>134    55    19    22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2077</w:t>
        <w:tab/>
        <w:t>GOLGA1</w:t>
        <w:tab/>
        <w:t xml:space="preserve">  chr9 - 1171 C T     0     141    5</w:t>
        <w:tab/>
        <w:t>54     39    34    22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6413</w:t>
        <w:tab/>
        <w:t>RPP30</w:t>
        <w:tab/>
        <w:t xml:space="preserve">  chr10 + 412 C T     1     60</w:t>
        <w:tab/>
        <w:t xml:space="preserve">  11</w:t>
        <w:tab/>
        <w:t>27     -3    143   230  0.0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2457</w:t>
        <w:tab/>
        <w:t>MUC2</w:t>
        <w:tab/>
        <w:t xml:space="preserve">  chr11 + 54 C T      4     18</w:t>
        <w:tab/>
        <w:t xml:space="preserve">  3</w:t>
        <w:tab/>
        <w:t>75     -2    137   230  0.0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5462</w:t>
        <w:tab/>
        <w:t>MAGEC1</w:t>
        <w:tab/>
        <w:t xml:space="preserve">  chrX + 364 G A      0     102    1</w:t>
        <w:tab/>
        <w:t>114    68    14    23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181706</w:t>
        <w:tab/>
        <w:t>DNAJC24  chr11 + 1851 C T    2     42</w:t>
        <w:tab/>
        <w:t xml:space="preserve">  5</w:t>
        <w:tab/>
        <w:t>60     0     129   231  0.04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80395</w:t>
        <w:tab/>
        <w:t>AATK</w:t>
        <w:tab/>
        <w:t xml:space="preserve">  chr17 - 1012 C A    0     136    3</w:t>
        <w:tab/>
        <w:t>77     51    23    236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6627</w:t>
        <w:tab/>
        <w:t>POP4</w:t>
        <w:tab/>
        <w:t xml:space="preserve">  chr19 + 909 C T     1     77</w:t>
        <w:tab/>
        <w:t xml:space="preserve">  8</w:t>
        <w:tab/>
        <w:t>40     2     120   237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4696</w:t>
        <w:tab/>
        <w:t>GPRIN2</w:t>
        <w:tab/>
        <w:t xml:space="preserve">  chr10 + 225 C T     1     66</w:t>
        <w:tab/>
        <w:t xml:space="preserve">  15</w:t>
        <w:tab/>
        <w:t>15     -8    156   237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9044</w:t>
        <w:tab/>
        <w:t>CCDC93</w:t>
        <w:tab/>
        <w:t xml:space="preserve">  chr2 - 1886 A T     0     95</w:t>
        <w:tab/>
        <w:t xml:space="preserve">  1</w:t>
        <w:tab/>
        <w:t>110    42    32    237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0899_1</w:t>
        <w:tab/>
        <w:t>KITLG</w:t>
        <w:tab/>
        <w:t xml:space="preserve">  chr12 - 1547 G A    3     23</w:t>
        <w:tab/>
        <w:t xml:space="preserve">  0</w:t>
        <w:tab/>
        <w:t>162    22    54    23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0843</w:t>
        <w:tab/>
        <w:t>GRM6</w:t>
        <w:tab/>
        <w:t xml:space="preserve">  chr5 - 648 C A      -2    192    18</w:t>
        <w:tab/>
        <w:t>7      37    41    240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100166</w:t>
        <w:tab/>
        <w:t>PHACTR2  chr6 + 6312 C T     1     67</w:t>
        <w:tab/>
        <w:t xml:space="preserve">  14</w:t>
        <w:tab/>
        <w:t>17     -9    158   242  0.85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0871</w:t>
        <w:tab/>
        <w:t>LRCH2</w:t>
        <w:tab/>
        <w:t xml:space="preserve">  chrX - 1850 G A     2     44</w:t>
        <w:tab/>
        <w:t xml:space="preserve">  0</w:t>
        <w:tab/>
        <w:t>128    14    71    243  0.6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133273</w:t>
        <w:tab/>
        <w:t>FCAR</w:t>
        <w:tab/>
        <w:t xml:space="preserve">  chr19 + 73 G A      0     84</w:t>
        <w:tab/>
        <w:t xml:space="preserve">  1</w:t>
        <w:tab/>
        <w:t>111    25    49    244  0.0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R_024344</w:t>
        <w:tab/>
        <w:t>LO283174 chr11 - 4548 G A    1     78</w:t>
        <w:tab/>
        <w:t xml:space="preserve">  13</w:t>
        <w:tab/>
        <w:t>19     -6    147   244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80433</w:t>
        <w:tab/>
        <w:t>CCDC85A  chr2 + 722 C T      3     22</w:t>
        <w:tab/>
        <w:t xml:space="preserve">  2</w:t>
        <w:tab/>
        <w:t>90     0     132   244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R_026714_3</w:t>
        <w:tab/>
        <w:t>FAM182B  chr20 - 2036 G T    -1    168    6</w:t>
        <w:tab/>
        <w:t>48     38    37    25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346</w:t>
        <w:tab/>
        <w:t>DGKG</w:t>
        <w:tab/>
        <w:t xml:space="preserve">  chr3 - 1205 C T     1     59</w:t>
        <w:tab/>
        <w:t xml:space="preserve">  0</w:t>
        <w:tab/>
        <w:t>145    23    53    257  0.0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0152</w:t>
        <w:tab/>
        <w:t>C21orf7  chr21 + 734 G C     1     54</w:t>
        <w:tab/>
        <w:t xml:space="preserve">  -12</w:t>
        <w:tab/>
        <w:t>201    103   4     25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4275</w:t>
        <w:tab/>
        <w:t>MED20</w:t>
        <w:tab/>
        <w:t xml:space="preserve">  chr6 - 655 A T      2     41</w:t>
        <w:tab/>
        <w:t xml:space="preserve">  -1</w:t>
        <w:tab/>
        <w:t>175    31    44    26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4447</w:t>
        <w:tab/>
        <w:t>EPS8</w:t>
        <w:tab/>
        <w:t xml:space="preserve">  chr12 - 23 G A      0     90</w:t>
        <w:tab/>
        <w:t xml:space="preserve">  2</w:t>
        <w:tab/>
        <w:t>95     13    75    26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82558</w:t>
        <w:tab/>
        <w:t>C12orf36 chr12 - 899 G A     0     97</w:t>
        <w:tab/>
        <w:t xml:space="preserve">  6</w:t>
        <w:tab/>
        <w:t>45     1     122   264  0.16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207365</w:t>
        <w:tab/>
        <w:t>AADACL2  chr3 + 58 G A       0     142    1</w:t>
        <w:tab/>
        <w:t>116    93    7     26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4674</w:t>
        <w:tab/>
        <w:t>LIN28</w:t>
        <w:tab/>
        <w:t xml:space="preserve">  chr1 + 276 G A      -1    162    3</w:t>
        <w:tab/>
        <w:t>79     50    24    26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138361</w:t>
        <w:tab/>
        <w:t>LRSAM1</w:t>
        <w:tab/>
        <w:t xml:space="preserve">  chr9 + 429 C T      1     79</w:t>
        <w:tab/>
        <w:t xml:space="preserve">  26</w:t>
        <w:tab/>
        <w:t>3      -28   184   266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01931</w:t>
        <w:tab/>
        <w:t>MTUS1</w:t>
        <w:tab/>
        <w:t xml:space="preserve">  chr8 - 1241 C T     -2    179    4</w:t>
        <w:tab/>
        <w:t>69     55    20    26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1574</w:t>
        <w:tab/>
        <w:t>BCR</w:t>
        <w:tab/>
        <w:t xml:space="preserve">  chr22 + 1478 G C    3     33</w:t>
        <w:tab/>
        <w:t xml:space="preserve">  -8</w:t>
        <w:tab/>
        <w:t>198    38    38    26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201279</w:t>
        <w:tab/>
        <w:t>NRP2</w:t>
        <w:tab/>
        <w:t xml:space="preserve">  chr2 + 2266 C T     -1    152    12</w:t>
        <w:tab/>
        <w:t>26     8     92    27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42771</w:t>
        <w:tab/>
        <w:t>PCDH15</w:t>
        <w:tab/>
        <w:t xml:space="preserve">  chr10 - 1871 G A    2     37</w:t>
        <w:tab/>
        <w:t xml:space="preserve">  2</w:t>
        <w:tab/>
        <w:t>93     -2    140   270  0.07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40078</w:t>
        <w:tab/>
        <w:t>LGALS9C  chr17 + 404 C T     2     34</w:t>
        <w:tab/>
        <w:t xml:space="preserve">  1</w:t>
        <w:tab/>
        <w:t>118    2     118   270  0.0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80391</w:t>
        <w:tab/>
        <w:t>SP100</w:t>
        <w:tab/>
        <w:t xml:space="preserve">  chr2 + 2489 G C     2     39</w:t>
        <w:tab/>
        <w:t xml:space="preserve">  -10</w:t>
        <w:tab/>
        <w:t>199    41    33    27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70735</w:t>
        <w:tab/>
        <w:t>BDNF</w:t>
        <w:tab/>
        <w:t xml:space="preserve">  chr11 - 1628 C T    -3    198    7</w:t>
        <w:tab/>
        <w:t>43     43    31    272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02140</w:t>
        <w:tab/>
        <w:t>OR6W1P</w:t>
        <w:tab/>
        <w:t xml:space="preserve">  chr7 - 390 G A      1     68</w:t>
        <w:tab/>
        <w:t xml:space="preserve">  8</w:t>
        <w:tab/>
        <w:t>42     -14   170   28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145344</w:t>
        <w:tab/>
        <w:t>ZNF566</w:t>
        <w:tab/>
        <w:t xml:space="preserve">  chr19 - 2425 C T    -1    170    3</w:t>
        <w:tab/>
        <w:t>85     45    27    282  0.0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33274</w:t>
        <w:tab/>
        <w:t>FCAR</w:t>
        <w:tab/>
        <w:t xml:space="preserve">  chr19 + 197 G A     0     126    1</w:t>
        <w:tab/>
        <w:t>106    25    50    282  0.0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32538</w:t>
        <w:tab/>
        <w:t>TTBK1</w:t>
        <w:tab/>
        <w:t xml:space="preserve">  chr6 + 1289 C T     -1    157    4</w:t>
        <w:tab/>
        <w:t>73     22    55    28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5455</w:t>
        <w:tab/>
        <w:t>CNOT6</w:t>
        <w:tab/>
        <w:t xml:space="preserve">  chr5 + 1374 C T     1     52</w:t>
        <w:tab/>
        <w:t xml:space="preserve">  2</w:t>
        <w:tab/>
        <w:t>101    0     133   286  0.9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77263</w:t>
        <w:tab/>
        <w:t>TMPRSS13 chr11 - 461 G A     2     40</w:t>
        <w:tab/>
        <w:t xml:space="preserve">  4</w:t>
        <w:tab/>
        <w:t>68     -23   179   287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0899_1</w:t>
        <w:tab/>
        <w:t>KITLG</w:t>
        <w:tab/>
        <w:t xml:space="preserve">  chr12 - 3860 G A    0     81</w:t>
        <w:tab/>
        <w:t xml:space="preserve">  0</w:t>
        <w:tab/>
        <w:t>129    11    79    28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130865_1</w:t>
        <w:tab/>
        <w:t>DMRT2</w:t>
        <w:tab/>
        <w:t xml:space="preserve">  chr9 + 805 C T      0     89</w:t>
        <w:tab/>
        <w:t xml:space="preserve">  1</w:t>
        <w:tab/>
        <w:t>104    8     96    289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0539</w:t>
        <w:tab/>
        <w:t>RHO</w:t>
        <w:tab/>
        <w:t xml:space="preserve">  chr3 + 1192 C T     0     147    16</w:t>
        <w:tab/>
        <w:t>14     -1    134   29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207333</w:t>
        <w:tab/>
        <w:t>ZNF320</w:t>
        <w:tab/>
        <w:t xml:space="preserve">  chr19 - 621 A T     1     72</w:t>
        <w:tab/>
        <w:t xml:space="preserve">  0</w:t>
        <w:tab/>
        <w:t>158    15    67    297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3243</w:t>
        <w:tab/>
        <w:t>SCG3</w:t>
        <w:tab/>
        <w:t xml:space="preserve">  chr15 + 269 G A     0     130    1</w:t>
        <w:tab/>
        <w:t>121    28    46    297  0.05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5923</w:t>
        <w:tab/>
        <w:t>MAP3K5</w:t>
        <w:tab/>
        <w:t xml:space="preserve">  chr6 - 210 C T      0     82</w:t>
        <w:tab/>
        <w:t xml:space="preserve">  0</w:t>
        <w:tab/>
        <w:t>161    22    56    299  0.2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143984</w:t>
        <w:tab/>
        <w:t>PTPMT1</w:t>
        <w:tab/>
        <w:t xml:space="preserve">  chr11 + 7 C T       0     94</w:t>
        <w:tab/>
        <w:t xml:space="preserve">  3</w:t>
        <w:tab/>
        <w:t>87     2     119   300  0.9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2580</w:t>
        <w:tab/>
        <w:t>REG3A</w:t>
        <w:tab/>
        <w:t xml:space="preserve">  chr2 - 146 G A      1     80</w:t>
        <w:tab/>
        <w:t xml:space="preserve">  5</w:t>
        <w:tab/>
        <w:t>49     -16   171   30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4744</w:t>
        <w:tab/>
        <w:t>LRAT</w:t>
        <w:tab/>
        <w:t xml:space="preserve">  chr4 + 1083 T A     0     111    0</w:t>
        <w:tab/>
        <w:t>143    27    48    30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1628</w:t>
        <w:tab/>
        <w:t>ALOXE3</w:t>
        <w:tab/>
        <w:t xml:space="preserve">  chr17 - 584 G A     -2    191    14</w:t>
        <w:tab/>
        <w:t>16     8     98    30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0416</w:t>
        <w:tab/>
        <w:t>PPP2R2C  chr4 - 1432 G A     0     144    17</w:t>
        <w:tab/>
        <w:t>9      -7    154   307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4657</w:t>
        <w:tab/>
        <w:t>KIAA0406 chr20 - 428 C T     1     70</w:t>
        <w:tab/>
        <w:t xml:space="preserve">  0</w:t>
        <w:tab/>
        <w:t>132    6     105   307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24989</w:t>
        <w:tab/>
        <w:t>PGAP1</w:t>
        <w:tab/>
        <w:t xml:space="preserve">  chr2 - 5197 C T     0     98</w:t>
        <w:tab/>
        <w:t xml:space="preserve">  0</w:t>
        <w:tab/>
        <w:t>159    23    52    30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78571_4</w:t>
        <w:tab/>
        <w:t>TBC1D26  chr17 + 197 G C     -3    197    2</w:t>
        <w:tab/>
        <w:t>98     56    17    31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R_026730_4</w:t>
        <w:tab/>
        <w:t>TPTE2P1  chr13 - 1191 A T    0     92</w:t>
        <w:tab/>
        <w:t xml:space="preserve">  -2</w:t>
        <w:tab/>
        <w:t>186    38    36    314  0.64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6581</w:t>
        <w:tab/>
        <w:t>FUT9</w:t>
        <w:tab/>
        <w:t xml:space="preserve">  chr6 + 10343 G A    -1    163    0</w:t>
        <w:tab/>
        <w:t>142    77    11    316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3569</w:t>
        <w:tab/>
        <w:t>STX7</w:t>
        <w:tab/>
        <w:t xml:space="preserve">  chr6 - 2089 A T     0     83</w:t>
        <w:tab/>
        <w:t xml:space="preserve">  0</w:t>
        <w:tab/>
        <w:t>150    10    83    316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1144888</w:t>
        <w:tab/>
        <w:t>BAIAP2</w:t>
        <w:tab/>
        <w:t xml:space="preserve">  chr17 + 1551 C A    -1    166    3</w:t>
        <w:tab/>
        <w:t>82     15    68    316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5271</w:t>
        <w:tab/>
        <w:t>GLUD1</w:t>
        <w:tab/>
        <w:t xml:space="preserve">  chr10 - 579 G A     6     3</w:t>
        <w:tab/>
        <w:t xml:space="preserve">  0</w:t>
        <w:tab/>
        <w:t>147    -10   166   316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152381_1</w:t>
        <w:tab/>
        <w:t>XIRP2</w:t>
        <w:tab/>
        <w:t xml:space="preserve">  chr2 + 11 C T</w:t>
        <w:tab/>
        <w:t xml:space="preserve">  0     104    1</w:t>
        <w:tab/>
        <w:t>103    4     110   317  0.9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7952</w:t>
        <w:tab/>
        <w:t>PTCD3</w:t>
        <w:tab/>
        <w:t xml:space="preserve">  chr2 + 330 C T      2     47</w:t>
        <w:tab/>
        <w:t xml:space="preserve">  2</w:t>
        <w:tab/>
        <w:t>102    -17   173   32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7451</w:t>
        <w:tab/>
        <w:t>BAIAP2</w:t>
        <w:tab/>
        <w:t xml:space="preserve">  chr17 + 1085 C A    -1    165    3</w:t>
        <w:tab/>
        <w:t>88     15    70    323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33047</w:t>
        <w:tab/>
        <w:t>NPNT</w:t>
        <w:tab/>
        <w:t xml:space="preserve">  chr4 + 773 C T</w:t>
        <w:tab/>
        <w:t xml:space="preserve">  0     134    2</w:t>
        <w:tab/>
        <w:t>96     8     93    323  0.3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2094</w:t>
        <w:tab/>
        <w:t>GSPT1</w:t>
        <w:tab/>
        <w:t xml:space="preserve">  chr16 - 3918 C G    0     88</w:t>
        <w:tab/>
        <w:t xml:space="preserve">  0</w:t>
        <w:tab/>
        <w:t>164    14    72    324  0.64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40143</w:t>
        <w:tab/>
        <w:t>SCN2A</w:t>
        <w:tab/>
        <w:t xml:space="preserve">  chr2 + 2281 C T     0     107    0</w:t>
        <w:tab/>
        <w:t>141    12    78    326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R_027078_4</w:t>
        <w:tab/>
        <w:t>LOC283856 chr16 - 590 G A     1     75</w:t>
        <w:tab/>
        <w:t xml:space="preserve">  4</w:t>
        <w:tab/>
        <w:t>71     -25   180   326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2994</w:t>
        <w:tab/>
        <w:t>CXCL5</w:t>
        <w:tab/>
        <w:t xml:space="preserve">  chr4 - 439 C T</w:t>
        <w:tab/>
        <w:t xml:space="preserve">  0     117    0</w:t>
        <w:tab/>
        <w:t>154    21    57    32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40078</w:t>
        <w:tab/>
        <w:t>LGALS9C  chr17 + 411 C A     -4    202    3</w:t>
        <w:tab/>
        <w:t>83     32    43    328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6557</w:t>
        <w:tab/>
        <w:t>DMRT2</w:t>
        <w:tab/>
        <w:t xml:space="preserve">  chr9 + 1221 C T     0     133    1</w:t>
        <w:tab/>
        <w:t>105    8     91    329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6340_1</w:t>
        <w:tab/>
        <w:t>BAIAP2</w:t>
        <w:tab/>
        <w:t xml:space="preserve">  chr17 + 1639 C A    -1    171    3</w:t>
        <w:tab/>
        <w:t>89     15    69    329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25010</w:t>
        <w:tab/>
        <w:t>KLHL18</w:t>
        <w:tab/>
        <w:t xml:space="preserve">  chr3 + 278 C T      0     113    5</w:t>
        <w:tab/>
        <w:t>55     -9    161   329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1010924</w:t>
        <w:tab/>
        <w:t>FAM171A1 chr10 - 783 C A     0     112    1</w:t>
        <w:tab/>
        <w:t>117    7     100   32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44370</w:t>
        <w:tab/>
        <w:t>MPPED1</w:t>
        <w:tab/>
        <w:t xml:space="preserve">  chr22 + 31 C A      0     119    -4</w:t>
        <w:tab/>
        <w:t>191    52    22    33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207330</w:t>
        <w:tab/>
        <w:t>NPAL1</w:t>
        <w:tab/>
        <w:t xml:space="preserve">  chr4 + 410 C T      0     118    0</w:t>
        <w:tab/>
        <w:t>126    9     88    332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24744</w:t>
        <w:tab/>
        <w:t>ALS2CR8  chr2 + 599 C T      7     2</w:t>
        <w:tab/>
        <w:t xml:space="preserve">  -2</w:t>
        <w:tab/>
        <w:t>180    -7    150   33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1136103</w:t>
        <w:tab/>
        <w:t>TMEM132C chr12 + 1516 G A    0     125    0</w:t>
        <w:tab/>
        <w:t>149    20    58    332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R_022006_1</w:t>
        <w:tab/>
        <w:t>KIAA0087 chr7 - 1969 C T     0     150    0</w:t>
        <w:tab/>
        <w:t>137    29    45    33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742</w:t>
        <w:tab/>
        <w:t>CALCR</w:t>
        <w:tab/>
        <w:t xml:space="preserve">  chr7 - 1223 C T     0     129    0</w:t>
        <w:tab/>
        <w:t>148    19    61    338  0.65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0508</w:t>
        <w:tab/>
        <w:t>FGA</w:t>
        <w:tab/>
        <w:t xml:space="preserve">  chr4 - 333 G A      0     127    2</w:t>
        <w:tab/>
        <w:t>94     2     117   33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2580</w:t>
        <w:tab/>
        <w:t>REG3A</w:t>
        <w:tab/>
        <w:t xml:space="preserve">  chr2 - 130 G C      2     45</w:t>
        <w:tab/>
        <w:t xml:space="preserve">  2</w:t>
        <w:tab/>
        <w:t>99     -46   196   34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03714</w:t>
        <w:tab/>
        <w:t>ATP5J2</w:t>
        <w:tab/>
        <w:t xml:space="preserve">  chr7 - 110 G A      0     116    1</w:t>
        <w:tab/>
        <w:t>120    6     104   34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6948</w:t>
        <w:tab/>
        <w:t>HSPA13</w:t>
        <w:tab/>
        <w:t xml:space="preserve">  chr21 - 1907 G A    -1    160    3</w:t>
        <w:tab/>
        <w:t>78     7     103   34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99771</w:t>
        <w:tab/>
        <w:t>POTEF</w:t>
        <w:tab/>
        <w:t xml:space="preserve">  chr2 - 8 G A        0     106    0</w:t>
        <w:tab/>
        <w:t>140    8     95    34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3144</w:t>
        <w:tab/>
        <w:t>SSR1</w:t>
        <w:tab/>
        <w:t xml:space="preserve">  chr6 - 3399 G A     1     58</w:t>
        <w:tab/>
        <w:t xml:space="preserve">  2</w:t>
        <w:tab/>
        <w:t>100    -36   190   34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4430_3</w:t>
        <w:tab/>
        <w:t>MIR100HG chr11 - 727 G A     5     13</w:t>
        <w:tab/>
        <w:t xml:space="preserve">  -1</w:t>
        <w:tab/>
        <w:t>168    -11   167   348  0.4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62501</w:t>
        <w:tab/>
        <w:t>TNRC6B</w:t>
        <w:tab/>
        <w:t xml:space="preserve">  chr22 + 5791 C A    0     87</w:t>
        <w:tab/>
        <w:t xml:space="preserve">  0</w:t>
        <w:tab/>
        <w:t>135    0     127   349  0.05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23943</w:t>
        <w:tab/>
        <w:t>TMEM108  chr3 + 1141 T C     -3    196    5</w:t>
        <w:tab/>
        <w:t>56     7     99    35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40653</w:t>
        <w:tab/>
        <w:t>ZXDC</w:t>
        <w:tab/>
        <w:t xml:space="preserve">  chr3 - 429 A T      0     114    0</w:t>
        <w:tab/>
        <w:t>123    3     116   353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6334</w:t>
        <w:tab/>
        <w:t>OLFM1</w:t>
        <w:tab/>
        <w:t xml:space="preserve">  chr9 + 234 G A      0     110    0</w:t>
        <w:tab/>
        <w:t>146    8     97    353  0.75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80395</w:t>
        <w:tab/>
        <w:t>AATK</w:t>
        <w:tab/>
        <w:t xml:space="preserve">  chr17 - 330 A G     -4    203    3</w:t>
        <w:tab/>
        <w:t>76     13    74    35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170665</w:t>
        <w:tab/>
        <w:t>ATP2A2</w:t>
        <w:tab/>
        <w:t xml:space="preserve">  chr12 + 2111 C T    -1    159    11</w:t>
        <w:tab/>
        <w:t>33     -9    162   354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26117_2</w:t>
        <w:tab/>
        <w:t>TP53</w:t>
        <w:tab/>
        <w:t xml:space="preserve">  chr17 - 1360 G A    0     99</w:t>
        <w:tab/>
        <w:t xml:space="preserve">  -1</w:t>
        <w:tab/>
        <w:t>172    10    85    356  0.2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547</w:t>
        <w:tab/>
        <w:t>IFIT2</w:t>
        <w:tab/>
        <w:t xml:space="preserve">  chr10 + 1220 C T    0     105    -1</w:t>
        <w:tab/>
        <w:t>177    12    77    35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26116_2</w:t>
        <w:tab/>
        <w:t>TP53</w:t>
        <w:tab/>
        <w:t xml:space="preserve">  chr17 - 1448 G A    0     103    -1</w:t>
        <w:tab/>
        <w:t>176    10    82    361  0.2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7120_2</w:t>
        <w:tab/>
        <w:t>HSD52</w:t>
        <w:tab/>
        <w:t xml:space="preserve">  chr1 - 686 G A      1     71</w:t>
        <w:tab/>
        <w:t xml:space="preserve">  0</w:t>
        <w:tab/>
        <w:t>152    -2    139   36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59</w:t>
        <w:tab/>
        <w:t>TACR3</w:t>
        <w:tab/>
        <w:t xml:space="preserve">  chr4 - 9 G A</w:t>
        <w:tab/>
        <w:t xml:space="preserve">  0     115    1</w:t>
        <w:tab/>
        <w:t>112    -2    138   365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130474_1</w:t>
        <w:tab/>
        <w:t>MADD</w:t>
        <w:tab/>
        <w:t xml:space="preserve">  chr11 + 43 C T      -6    206    3</w:t>
        <w:tab/>
        <w:t>86     12    76    368  0.9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23078</w:t>
        <w:tab/>
        <w:t>PYCRL</w:t>
        <w:tab/>
        <w:t xml:space="preserve">  chr8 - 1108 C G     -2    182    7</w:t>
        <w:tab/>
        <w:t>44     -3    142   36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4293</w:t>
        <w:tab/>
        <w:t>GDA</w:t>
        <w:tab/>
        <w:t xml:space="preserve">  chr9 + 3233 G A     -1    164    0</w:t>
        <w:tab/>
        <w:t>165    38    39    36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0912</w:t>
        <w:tab/>
        <w:t>OPRK1</w:t>
        <w:tab/>
        <w:t xml:space="preserve">  chr8 - 1470 G A     -2    177    1</w:t>
        <w:tab/>
        <w:t>113    11    80    37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35765</w:t>
        <w:tab/>
        <w:t>ATP2A2</w:t>
        <w:tab/>
        <w:t xml:space="preserve">  chr12 + 2111 C T    -1    176    11</w:t>
        <w:tab/>
        <w:t>31     -9    163   370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03129</w:t>
        <w:tab/>
        <w:t>RNF5P1</w:t>
        <w:tab/>
        <w:t xml:space="preserve">  chr8 - 1057 C T     0     124    0</w:t>
        <w:tab/>
        <w:t>131    3     115   370  0.14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30807</w:t>
        <w:tab/>
        <w:t>MOBKL2A  chr19 - 2111 G A    -2    186    5</w:t>
        <w:tab/>
        <w:t>63     2     121   370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4430_3</w:t>
        <w:tab/>
        <w:t>MIR100HG chr11 - 2977 A G    0     101    -2</w:t>
        <w:tab/>
        <w:t>188    10    81    370  0.0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419</w:t>
        <w:tab/>
        <w:t>ELAVL1</w:t>
        <w:tab/>
        <w:t xml:space="preserve">  chr19 - 3932 A T    -1    156    0</w:t>
        <w:tab/>
        <w:t>156    20    59    371  0.04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4553</w:t>
        <w:tab/>
        <w:t>TFCP2L1  chr2 - 6951 C A     -4    201    5</w:t>
        <w:tab/>
        <w:t>62     4     112   375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33661_1</w:t>
        <w:tab/>
        <w:t>WDR4</w:t>
        <w:tab/>
        <w:t xml:space="preserve">  chr21 - 32 G A      -6    205    16</w:t>
        <w:tab/>
        <w:t>12     -9    159   376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39067</w:t>
        <w:tab/>
        <w:t>SMARCC2  chr12 - 84 G A      5     5</w:t>
        <w:tab/>
        <w:t xml:space="preserve">  -6</w:t>
        <w:tab/>
        <w:t>196    -22   177   378  0.9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6358</w:t>
        <w:tab/>
        <w:t>SLC25A17 chr22 - 355 G A     -1    158    2</w:t>
        <w:tab/>
        <w:t>92     0     128   37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44582</w:t>
        <w:tab/>
        <w:t>TEX261</w:t>
        <w:tab/>
        <w:t xml:space="preserve">  chr2 - 1062 G A     -1    175    4</w:t>
        <w:tab/>
        <w:t>72     -1    135   382  0.9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3189</w:t>
        <w:tab/>
        <w:t>TAL1</w:t>
        <w:tab/>
        <w:t xml:space="preserve">  chr1 - 907 G C      4     15</w:t>
        <w:tab/>
        <w:t xml:space="preserve">  -6</w:t>
        <w:tab/>
        <w:t>195    -21   174   384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26115</w:t>
        <w:tab/>
        <w:t>TP53</w:t>
        <w:tab/>
        <w:t xml:space="preserve">  chr17 - 1159 G A    0     128    -1</w:t>
        <w:tab/>
        <w:t>171    10    86    385  0.22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3255</w:t>
        <w:tab/>
        <w:t>MKLN1</w:t>
        <w:tab/>
        <w:t xml:space="preserve">  chr7 + 4531 C T     -2    184    2</w:t>
        <w:tab/>
        <w:t>97     5     108   38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5666</w:t>
        <w:tab/>
        <w:t>CFHR2</w:t>
        <w:tab/>
        <w:t xml:space="preserve">  chr1 + 71 C T       0     137    0</w:t>
        <w:tab/>
        <w:t>166    8     94    397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4380_2</w:t>
        <w:tab/>
        <w:t>LOC441666 chr10 - 2936 G C    0     109    1</w:t>
        <w:tab/>
        <w:t>115    -21   175   399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42351</w:t>
        <w:tab/>
        <w:t>ST6GAL2  chr2 - 2419 T C     4     20</w:t>
        <w:tab/>
        <w:t xml:space="preserve">  -4</w:t>
        <w:tab/>
        <w:t>192    -37   191   403  0.0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7137</w:t>
        <w:tab/>
        <w:t>ZNF81</w:t>
        <w:tab/>
        <w:t xml:space="preserve">  chrX + 1539 C T     0     132    2</w:t>
        <w:tab/>
        <w:t>91     -25   181   404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24843</w:t>
        <w:tab/>
        <w:t>TNRC6B</w:t>
        <w:tab/>
        <w:t xml:space="preserve">  chr22 + 5791 C A    0     122    0</w:t>
        <w:tab/>
        <w:t>153    0     131   406  0.05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4227</w:t>
        <w:tab/>
        <w:t>CYTH3</w:t>
        <w:tab/>
        <w:t xml:space="preserve">  chr7 - 5 G A</w:t>
        <w:tab/>
        <w:t xml:space="preserve">  0     149    0</w:t>
        <w:tab/>
        <w:t>125    -2    141   415  0.1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44644</w:t>
        <w:tab/>
        <w:t>SPATA4</w:t>
        <w:tab/>
        <w:t xml:space="preserve">  chr4 - 110 G A      0     121    1</w:t>
        <w:tab/>
        <w:t>109    -38   192   422  0.07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73598</w:t>
        <w:tab/>
        <w:t>KSR2</w:t>
        <w:tab/>
        <w:t xml:space="preserve">  chr12 - 1820 G T    -4    200    -2</w:t>
        <w:tab/>
        <w:t>185    37    40    425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7995</w:t>
        <w:tab/>
        <w:t>LO284232 chr13 - 28980 T C   0     96</w:t>
        <w:tab/>
        <w:t xml:space="preserve">  0</w:t>
        <w:tab/>
        <w:t>130    -54   200   426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45259</w:t>
        <w:tab/>
        <w:t>ACVR1C</w:t>
        <w:tab/>
        <w:t xml:space="preserve">  chr2 - 778 G A      -6    204    3</w:t>
        <w:tab/>
        <w:t>84     -3    144   43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22167</w:t>
        <w:tab/>
        <w:t>XYLT2</w:t>
        <w:tab/>
        <w:t xml:space="preserve">  chr17 + 260 A T     0     138    1</w:t>
        <w:tab/>
        <w:t>107    -31   188   433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5056_1</w:t>
        <w:tab/>
        <w:t>KDM5A</w:t>
        <w:tab/>
        <w:t xml:space="preserve">  chr12 - 5081 T A    1     51</w:t>
        <w:tab/>
        <w:t xml:space="preserve">  -2</w:t>
        <w:tab/>
        <w:t>187    -45   195   43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40431</w:t>
        <w:tab/>
        <w:t>CCDC56</w:t>
        <w:tab/>
        <w:t xml:space="preserve">  chr17 - 117 G A     -2    185    3</w:t>
        <w:tab/>
        <w:t>81     -16   172   438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42603</w:t>
        <w:tab/>
        <w:t>JARID1A  chr12 - 4837 T A    1     64</w:t>
        <w:tab/>
        <w:t xml:space="preserve">  -2</w:t>
        <w:tab/>
        <w:t>184    -45   194   44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14283</w:t>
        <w:tab/>
        <w:t>DCUN1D2  chr13 - 147 T G     1     55</w:t>
        <w:tab/>
        <w:t xml:space="preserve">  -12</w:t>
        <w:tab/>
        <w:t>202    -29   185   44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3189</w:t>
        <w:tab/>
        <w:t>TAL1</w:t>
        <w:tab/>
        <w:t xml:space="preserve">  chr1 - 908 G A      -1    167    -1</w:t>
        <w:tab/>
        <w:t>170    5     106   44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R_027995</w:t>
        <w:tab/>
        <w:t>LO284232 chr13 - 28813 G A   -2    181    0</w:t>
        <w:tab/>
        <w:t>160    7     102   443  0.05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33055</w:t>
        <w:tab/>
        <w:t>HIAT1</w:t>
        <w:tab/>
        <w:t xml:space="preserve">  chr1 + 1108 A T     0     146    0</w:t>
        <w:tab/>
        <w:t>151    -7    153   450  0.99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7123</w:t>
        <w:tab/>
        <w:t>USH2A</w:t>
        <w:tab/>
        <w:t xml:space="preserve">  chr1 - 381 G A      -1    161    -2</w:t>
        <w:tab/>
        <w:t>183    5     109   45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24969</w:t>
        <w:tab/>
        <w:t>CSRNP3</w:t>
        <w:tab/>
        <w:t xml:space="preserve">  chr2 + 260 T C      -1    151    -4</w:t>
        <w:tab/>
        <w:t>193    4     111   455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4257</w:t>
        <w:tab/>
        <w:t>TGFBRAP1 chr2 - 298 C T      -2    183    0</w:t>
        <w:tab/>
        <w:t>155    1     125   46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182775</w:t>
        <w:tab/>
        <w:t>ALS2CL</w:t>
        <w:tab/>
        <w:t xml:space="preserve">  chr3 - 884 T C      1     53</w:t>
        <w:tab/>
        <w:t xml:space="preserve">  -15</w:t>
        <w:tab/>
        <w:t>204    -134  208   465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037293</w:t>
        <w:tab/>
        <w:t>PALM2</w:t>
        <w:tab/>
        <w:t xml:space="preserve">  chr9 + 7575 C T     -1    174    -2</w:t>
        <w:tab/>
        <w:t>181    4     113   468  0.16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1040101</w:t>
        <w:tab/>
        <w:t>D4S234E  chr4 + 201 T C      0     131    -3</w:t>
        <w:tab/>
        <w:t>189    -7    149   469  0.63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42413</w:t>
        <w:tab/>
        <w:t>C9ORF47  chr9 + 1605 A G     0     108    -1</w:t>
        <w:tab/>
        <w:t>174    -83   204   486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14392</w:t>
        <w:tab/>
        <w:t>D4S234E  chr4 + 201 T C      0     148    -3</w:t>
        <w:tab/>
        <w:t>190    -7    152   490  0.63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7812</w:t>
        <w:tab/>
        <w:t>CHCHD3</w:t>
        <w:tab/>
        <w:t xml:space="preserve">  chr7 - 726 A C      -1    154    -1</w:t>
        <w:tab/>
        <w:t>173    -10   164   491  0.48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03652</w:t>
        <w:tab/>
        <w:t>SMAD2</w:t>
        <w:tab/>
        <w:t xml:space="preserve">  chr18 - 271 G A     -3    195    1</w:t>
        <w:tab/>
        <w:t>119    -22   178   492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135937</w:t>
        <w:tab/>
        <w:t>SMAD2</w:t>
        <w:tab/>
        <w:t xml:space="preserve">  chr18 - 271 G A     -3    194    1</w:t>
        <w:tab/>
        <w:t>122    -22   176   492  1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4613</w:t>
        <w:tab/>
        <w:t>TGM2</w:t>
        <w:tab/>
        <w:t xml:space="preserve">  chr20 - 1389 G A    0     143    -12</w:t>
        <w:tab/>
        <w:t>200    -7    151   494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pt-BR"/>
        </w:rPr>
        <w:t>NM_001029871</w:t>
        <w:tab/>
        <w:t>RSPO4</w:t>
        <w:tab/>
        <w:t xml:space="preserve">  chr20 - 712 A C     0     85</w:t>
        <w:tab/>
        <w:t xml:space="preserve">  -30</w:t>
        <w:tab/>
        <w:t>207    -103  205   497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42476</w:t>
        <w:tab/>
        <w:t>CARHSP1  chr16 - 804 A C     0     86</w:t>
        <w:tab/>
        <w:t xml:space="preserve">  -17</w:t>
        <w:tab/>
        <w:t>205    -131  207   498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5566</w:t>
        <w:tab/>
        <w:t>FAM169A  chr5 - 3159 T G     -1    155    0</w:t>
        <w:tab/>
        <w:t>163    -28   183   501  0.96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0792</w:t>
        <w:tab/>
        <w:t>AADACL1  chr3 - 866 G A      -11   208    0</w:t>
        <w:tab/>
        <w:t>127    -13   168   503  0.14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7679</w:t>
        <w:tab/>
        <w:t>BCAS3</w:t>
        <w:tab/>
        <w:t xml:space="preserve">  chr17 + 46 A G      0     93</w:t>
        <w:tab/>
        <w:t xml:space="preserve">  -32</w:t>
        <w:tab/>
        <w:t>208    -117  206   507  0.16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5870</w:t>
        <w:tab/>
        <w:t>SAP18</w:t>
        <w:tab/>
        <w:t xml:space="preserve">  chr13 + 37 A G      0     145    -1</w:t>
        <w:tab/>
        <w:t>167    -48   197   509  0.96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975</w:t>
        <w:tab/>
        <w:t>ENO2</w:t>
        <w:tab/>
        <w:t xml:space="preserve">  chr12 + 495 T G     -2    190    0</w:t>
        <w:tab/>
        <w:t>139    -27   182   51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7138</w:t>
        <w:tab/>
        <w:t>ZNF90</w:t>
        <w:tab/>
        <w:t xml:space="preserve">  chr19 + 1201 T C    -2    187    -1</w:t>
        <w:tab/>
        <w:t>169    -9    160   516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8048</w:t>
        <w:tab/>
        <w:t>MAGOHB</w:t>
        <w:tab/>
        <w:t xml:space="preserve">  chr12 - 1819 G A    -2    180    -1</w:t>
        <w:tab/>
        <w:t>178    -10   165   523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15292</w:t>
        <w:tab/>
        <w:t>FAM62A</w:t>
        <w:tab/>
        <w:t xml:space="preserve">  chr12 + 435 T C     -6    207    -5</w:t>
        <w:tab/>
        <w:t>194    0     130   531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01135733_1</w:t>
        <w:tab/>
        <w:t>TP53INP1 chr8 - 3100 T C     -2    189    0</w:t>
        <w:tab/>
        <w:t>144    -54   199   532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NM_033285</w:t>
        <w:tab/>
        <w:t>TP53INP1 chr8 - 2834 T C     -2    178    0</w:t>
        <w:tab/>
        <w:t>157    -54   198   533  0.0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4506</w:t>
        <w:tab/>
        <w:t>TOR1B</w:t>
        <w:tab/>
        <w:t xml:space="preserve">  chr9 + 775 T G      -3    199    0</w:t>
        <w:tab/>
        <w:t>133    -78   202   534  0.06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73082</w:t>
        <w:tab/>
        <w:t>SHPRH</w:t>
        <w:tab/>
        <w:t xml:space="preserve">  chr6 - 1361 A C     -1    172    -2</w:t>
        <w:tab/>
        <w:t>179    -30   186   537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01042683</w:t>
        <w:tab/>
        <w:t>SHPRH</w:t>
        <w:tab/>
        <w:t xml:space="preserve">  chr6 - 1624 A C     -1    173    -2</w:t>
        <w:tab/>
        <w:t>182    -30   187   542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152879</w:t>
        <w:tab/>
        <w:t>DGKD</w:t>
        <w:tab/>
        <w:t xml:space="preserve">  chr2 + 250 A C      -1    153    -14</w:t>
        <w:tab/>
        <w:t>203    -40   193   549  0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21165</w:t>
        <w:tab/>
        <w:t>FAM5B</w:t>
        <w:tab/>
        <w:t xml:space="preserve">  chr1 + 759 A G      -2    188    -7</w:t>
        <w:tab/>
        <w:t>197    -64   201   586  0.98</w:t>
      </w:r>
    </w:p>
    <w:p>
      <w:pPr>
        <w:pStyle w:val="Normal"/>
        <w:bidi w:val="0"/>
        <w:spacing w:before="0" w:after="120"/>
        <w:ind w:left="720" w:right="-1054" w:hanging="162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_017588</w:t>
        <w:tab/>
        <w:t>WDR5</w:t>
        <w:tab/>
        <w:t xml:space="preserve">  chr9 + 78 T G       -3    193    -28</w:t>
        <w:tab/>
        <w:t>206    -82   203   602  0</w:t>
      </w:r>
    </w:p>
    <w:p>
      <w:pPr>
        <w:pStyle w:val="Normal"/>
        <w:bidi w:val="0"/>
        <w:spacing w:before="0" w:after="120"/>
        <w:ind w:left="720" w:right="0" w:hanging="1620"/>
        <w:jc w:val="left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71500</wp:posOffset>
                </wp:positionH>
                <wp:positionV relativeFrom="paragraph">
                  <wp:posOffset>34290</wp:posOffset>
                </wp:positionV>
                <wp:extent cx="6400800" cy="0"/>
                <wp:effectExtent l="0" t="5080" r="0" b="5080"/>
                <wp:wrapNone/>
                <wp:docPr id="3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5pt,2.7pt" to="458.95pt,2.7pt" ID="Straight Connector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spacing w:before="0" w:after="120"/>
        <w:ind w:left="-644" w:right="0" w:hanging="256"/>
        <w:jc w:val="left"/>
        <w:rPr/>
      </w:pPr>
      <w:r>
        <w:rPr>
          <w:sz w:val="22"/>
          <w:szCs w:val="22"/>
        </w:rPr>
        <w:t>1. Mutation details include: chr, strand, location in the gene, wild type base, mutation base all separated by spaces.</w:t>
      </w:r>
    </w:p>
    <w:p>
      <w:pPr>
        <w:pStyle w:val="Normal"/>
        <w:bidi w:val="0"/>
        <w:spacing w:before="0" w:after="120"/>
        <w:ind w:left="-672" w:right="0" w:hanging="228"/>
        <w:jc w:val="left"/>
        <w:rPr>
          <w:sz w:val="22"/>
          <w:szCs w:val="22"/>
        </w:rPr>
      </w:pPr>
      <w:r>
        <w:rPr>
          <w:sz w:val="22"/>
          <w:szCs w:val="22"/>
        </w:rPr>
        <w:t>2. ∆b = number of miRNAs bind to wild type sequence minus number of miRNAs bind to mutant sequence.</w:t>
      </w:r>
    </w:p>
    <w:p>
      <w:pPr>
        <w:pStyle w:val="Normal"/>
        <w:bidi w:val="0"/>
        <w:spacing w:before="0" w:after="120"/>
        <w:ind w:left="720" w:right="0" w:hanging="1620"/>
        <w:jc w:val="left"/>
        <w:rPr/>
      </w:pPr>
      <w:r>
        <w:rPr>
          <w:sz w:val="22"/>
          <w:szCs w:val="22"/>
        </w:rPr>
        <w:t>3. The rank position after sorting the ∆b values in decreasing order.</w:t>
      </w:r>
    </w:p>
    <w:p>
      <w:pPr>
        <w:pStyle w:val="Normal"/>
        <w:bidi w:val="0"/>
        <w:spacing w:before="0" w:after="120"/>
        <w:ind w:left="720" w:right="0" w:hanging="1620"/>
        <w:jc w:val="left"/>
        <w:rPr>
          <w:sz w:val="22"/>
          <w:szCs w:val="22"/>
        </w:rPr>
      </w:pPr>
      <w:r>
        <w:rPr>
          <w:sz w:val="22"/>
          <w:szCs w:val="22"/>
        </w:rPr>
        <w:t>4. A weighted consensus rank of the 3 programs.</w:t>
      </w:r>
    </w:p>
    <w:p>
      <w:pPr>
        <w:pStyle w:val="Normal"/>
        <w:bidi w:val="0"/>
        <w:spacing w:before="0" w:after="120"/>
        <w:ind w:left="720" w:right="0" w:hanging="1620"/>
        <w:jc w:val="left"/>
        <w:rPr>
          <w:sz w:val="22"/>
          <w:szCs w:val="22"/>
        </w:rPr>
      </w:pPr>
      <w:r>
        <w:rPr>
          <w:sz w:val="22"/>
          <w:szCs w:val="22"/>
        </w:rPr>
        <w:t>5. Conservation score of the mutation position.</w:t>
      </w:r>
    </w:p>
    <w:p>
      <w:pPr>
        <w:pStyle w:val="Normal"/>
        <w:bidi w:val="0"/>
        <w:spacing w:before="0" w:after="120"/>
        <w:ind w:left="720" w:right="0" w:hanging="162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before="0" w:after="120"/>
        <w:ind w:left="1620" w:right="0" w:hanging="162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 w:before="0" w:after="120"/>
        <w:ind w:left="-900" w:right="-1054" w:hanging="0"/>
        <w:jc w:val="both"/>
        <w:rPr/>
      </w:pPr>
      <w:r>
        <w:rPr>
          <w:b/>
          <w:bCs/>
        </w:rPr>
        <w:t>Table S1.</w:t>
      </w:r>
      <w:r>
        <w:rPr/>
        <w:t xml:space="preserve"> 3'UTR mutations in a melanoma genome. The genes are sorted by consensus ∆b value calculated by the different programs. </w:t>
      </w:r>
    </w:p>
    <w:p>
      <w:pPr>
        <w:pStyle w:val="Normal"/>
        <w:bidi w:val="0"/>
        <w:spacing w:before="0" w:after="120"/>
        <w:ind w:left="0" w:right="-1054" w:hanging="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Style14">
    <w:name w:val="גופן ברירת המחדל של פיסקה"/>
    <w:qFormat/>
    <w:rPr/>
  </w:style>
  <w:style w:type="character" w:styleId="Style15">
    <w:name w:val="הפניה להערה"/>
    <w:qFormat/>
    <w:rPr>
      <w:sz w:val="16"/>
      <w:szCs w:val="16"/>
    </w:rPr>
  </w:style>
  <w:style w:type="character" w:styleId="Style16">
    <w:name w:val="טקסט הערה תו"/>
    <w:qFormat/>
    <w:rPr>
      <w:lang w:val="en-US" w:bidi="he-IL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כותרת עליונה תו"/>
    <w:qFormat/>
    <w:rPr>
      <w:sz w:val="24"/>
      <w:szCs w:val="24"/>
    </w:rPr>
  </w:style>
  <w:style w:type="character" w:styleId="Style18">
    <w:name w:val="כותרת תחתונה תו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טקסט הערה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Style20">
    <w:name w:val="טקסט בלונים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21">
    <w:name w:val="פיסקת רשימה"/>
    <w:basedOn w:val="Normal"/>
    <w:qFormat/>
    <w:pPr>
      <w:spacing w:lineRule="auto" w:line="276" w:before="0" w:after="200"/>
      <w:ind w:left="720" w:right="0" w:hanging="0"/>
      <w:jc w:val="left"/>
    </w:pPr>
    <w:rPr>
      <w:rFonts w:ascii="Calibri" w:hAnsi="Calibri" w:eastAsia="Calibri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6:52:00Z</dcterms:created>
  <dc:creator>Administrator</dc:creator>
  <dc:description/>
  <dc:language>en-US</dc:language>
  <cp:lastModifiedBy>נועה</cp:lastModifiedBy>
  <cp:lastPrinted>2011-08-20T09:45:00Z</cp:lastPrinted>
  <dcterms:modified xsi:type="dcterms:W3CDTF">2011-08-20T06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